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528"/>
        <w:gridCol w:w="1206"/>
        <w:gridCol w:w="1526"/>
        <w:gridCol w:w="1309"/>
        <w:gridCol w:w="1526"/>
        <w:gridCol w:w="1279"/>
        <w:gridCol w:w="1067"/>
        <w:gridCol w:w="1208"/>
        <w:gridCol w:w="1093"/>
        <w:gridCol w:w="1432"/>
        <w:gridCol w:w="1495"/>
      </w:tblGrid>
      <w:tr>
        <w:trPr>
          <w:trHeight w:val="269" w:hRule="atLeast"/>
        </w:trPr>
        <w:tc>
          <w:tcPr>
            <w:tcW w:w="15614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dditional file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: Table S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ymphocyte profiles in BALF of MPP children and control children</w:t>
            </w:r>
          </w:p>
        </w:tc>
      </w:tr>
      <w:tr>
        <w:trPr>
          <w:trHeight w:val="538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Samples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Total CD3+ T Cells (cells/μl)        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Total CD3+ T Cells (%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3+CD4+ T Cells (cells/μl)         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CD3+CD4+ T Cells (%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3+CD8+ T Cells (cells/μl)     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3+CD8+ T Cells (%) 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CD4+/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8+     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19+ B Cells (cells/μl)      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19+ B Cells (%)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D16+CD56+ NK Cells (cells/μl)  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CD16+CD56+ NK Cells (%) </w:t>
            </w:r>
          </w:p>
        </w:tc>
      </w:tr>
      <w:tr>
        <w:trPr>
          <w:trHeight w:val="269" w:hRule="atLeast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Control (n = 5)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4.18±29.73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7.04±12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0.57±17.98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8.55±8.87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.27±22.75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5.75±7.88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15±0.26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35±1.11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6±0.23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4.1±27.97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9.03±10.51</w:t>
            </w:r>
          </w:p>
        </w:tc>
      </w:tr>
      <w:tr>
        <w:trPr>
          <w:trHeight w:val="269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MPP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(n = 1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34.77±566.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0.92±9.4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40.77±377.4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.72±15.6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03.88±167.4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3.4±10.9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6±0.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1.18±13.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53±1.8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6.77±88.1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.51±9.36</w:t>
            </w:r>
          </w:p>
        </w:tc>
      </w:tr>
      <w:tr>
        <w:trPr>
          <w:trHeight w:val="325" w:hRule="atLeast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000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7679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004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3097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000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177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7679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000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5135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028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0.5941</w:t>
            </w:r>
          </w:p>
        </w:tc>
      </w:tr>
      <w:tr>
        <w:trPr>
          <w:trHeight w:val="269" w:hRule="atLeast"/>
        </w:trPr>
        <w:tc>
          <w:tcPr>
            <w:tcW w:w="1561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* </w:t>
            </w: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 &lt; 0.05, ** </w:t>
            </w: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 &lt; 0.01, *** </w:t>
            </w: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 xml:space="preserve"> 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2:35:00Z</dcterms:created>
  <dc:creator>Y MY</dc:creator>
  <dc:description/>
  <cp:keywords/>
  <dc:language>en-US</dc:language>
  <cp:lastModifiedBy>Y MY</cp:lastModifiedBy>
  <dcterms:modified xsi:type="dcterms:W3CDTF">2018-05-25T03:30:00Z</dcterms:modified>
  <cp:revision>6</cp:revision>
  <dc:subject/>
  <dc:title/>
</cp:coreProperties>
</file>